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320"/>
        <w:tblW w:w="0" w:type="auto"/>
        <w:tblLook w:val="0420" w:firstRow="1" w:lastRow="0" w:firstColumn="0" w:lastColumn="0" w:noHBand="0" w:noVBand="1"/>
      </w:tblPr>
      <w:tblGrid>
        <w:gridCol w:w="632"/>
        <w:gridCol w:w="1960"/>
        <w:gridCol w:w="769"/>
        <w:gridCol w:w="867"/>
        <w:gridCol w:w="1396"/>
        <w:gridCol w:w="738"/>
        <w:gridCol w:w="658"/>
        <w:gridCol w:w="614"/>
        <w:gridCol w:w="738"/>
        <w:gridCol w:w="658"/>
        <w:gridCol w:w="614"/>
        <w:gridCol w:w="1037"/>
        <w:gridCol w:w="984"/>
      </w:tblGrid>
      <w:tr w:rsidR="00702842" w:rsidRPr="00E26C3F" w14:paraId="3B14988C" w14:textId="27BA8211" w:rsidTr="00702842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B9C3FE" w14:textId="77777777" w:rsidR="00702842" w:rsidRPr="00E26C3F" w:rsidRDefault="00702842" w:rsidP="00702842">
            <w:pPr>
              <w:spacing w:before="60" w:after="60"/>
              <w:ind w:right="6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BEDD" w14:textId="77777777" w:rsidR="00702842" w:rsidRPr="00E26C3F" w:rsidRDefault="00702842" w:rsidP="00702842">
            <w:pPr>
              <w:spacing w:before="60" w:after="60"/>
              <w:ind w:right="60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deral St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0B17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rritory</w:t>
            </w:r>
            <w:proofErr w:type="spellEnd"/>
          </w:p>
          <w:p w14:paraId="55012CEC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2"/>
              </w:rPr>
              <w:t>in km</w:t>
            </w: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4316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pulation</w:t>
            </w:r>
          </w:p>
          <w:p w14:paraId="158B654F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n Mill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31A9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Population </w:t>
            </w: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ensity</w:t>
            </w:r>
            <w:proofErr w:type="spellEnd"/>
          </w:p>
          <w:p w14:paraId="450FEF72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hAnsi="Times New Roman" w:cs="Times New Roman"/>
                <w:sz w:val="16"/>
              </w:rPr>
              <w:t>per m</w:t>
            </w:r>
            <w:r w:rsidRPr="00E26C3F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B418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umulative</w:t>
            </w:r>
            <w:proofErr w:type="spellEnd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C1BB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cidence</w:t>
            </w:r>
            <w:proofErr w:type="spellEnd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r 100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1C86B1" w14:textId="152584AF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7-day </w:t>
            </w:r>
            <w:proofErr w:type="spellStart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cidence</w:t>
            </w:r>
            <w:proofErr w:type="spellEnd"/>
            <w:r w:rsidRPr="00E26C3F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r 100k</w:t>
            </w:r>
          </w:p>
        </w:tc>
      </w:tr>
      <w:tr w:rsidR="00702842" w:rsidRPr="00E26C3F" w14:paraId="742DC552" w14:textId="77777777" w:rsidTr="00702842">
        <w:trPr>
          <w:cantSplit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202D0C07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21DC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F366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8145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1F98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B06F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8 M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5E3A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Apr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BC73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Ju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5866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8 M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2BF9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Apr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F773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Jun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F26210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Apri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A8F0E2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June</w:t>
            </w:r>
          </w:p>
        </w:tc>
      </w:tr>
      <w:tr w:rsidR="00702842" w:rsidRPr="00E26C3F" w14:paraId="455748C6" w14:textId="77777777" w:rsidTr="00702842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AF7D5F9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7C9D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4DA0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F4FB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EC6B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974B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EA98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9499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8116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D1C1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ABC3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</w:tcPr>
          <w:p w14:paraId="39FA7CF4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</w:tcPr>
          <w:p w14:paraId="59985DE7" w14:textId="77777777" w:rsidR="00702842" w:rsidRPr="00E26C3F" w:rsidRDefault="00702842" w:rsidP="00702842">
            <w:pPr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842" w:rsidRPr="00E26C3F" w14:paraId="57F77F5C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FB650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E17E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den-Württem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9516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3F90" w14:textId="3A679A2A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5799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4BB9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A217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3ACC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9A45" w14:textId="3C3F84C3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3411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3257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5E890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7CD9B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2842" w:rsidRPr="00E26C3F" w14:paraId="50AF90FC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DD446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51D3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v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0809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08D4" w14:textId="6796258F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7267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948A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31AC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6E86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D8C1" w14:textId="5BAF71C1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484B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3978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F4D5A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727D3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02842" w:rsidRPr="00E26C3F" w14:paraId="2B4E3861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9EA63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C5CF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7B21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6E2A" w14:textId="7F3027A7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1E8C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99CE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4F79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B46B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3014" w14:textId="2034017C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6CD9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84CB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831D9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D25C1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842" w:rsidRPr="00E26C3F" w14:paraId="737C97D6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59DDA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B261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nden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E238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53EA" w14:textId="0874C3B3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FC1F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E903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D0F6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420A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36D9" w14:textId="290FC60A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0C08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69A4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8C4AD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E0182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842" w:rsidRPr="00E26C3F" w14:paraId="08746A72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9F51D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237C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56F8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1293" w14:textId="2B446AD8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913B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59A0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D1E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9A9C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5679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26EA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B95F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5C97C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F9143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02842" w:rsidRPr="00E26C3F" w14:paraId="6E38A63D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4463E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A686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08AB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657C" w14:textId="3E2EC425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05F5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85E2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0EEF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CCE0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9659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C09A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BFEB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87E3A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F7998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842" w:rsidRPr="00E26C3F" w14:paraId="75A553AB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E7344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A9FA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D774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4BE5" w14:textId="3F644585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3FFE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EF21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A87E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CC01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2139" w14:textId="51909505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5FE5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CC61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79EDF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6C3E1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02842" w:rsidRPr="00E26C3F" w14:paraId="1671821D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7CB85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85A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r </w:t>
            </w: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xo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DCA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ED78" w14:textId="672492C5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DB54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EAFA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3AE9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B810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1939" w14:textId="312C1DA3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909F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19C7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DE3AD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44BED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02842" w:rsidRPr="00E26C3F" w14:paraId="2F5F5B0C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9632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E074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cklenburg-West </w:t>
            </w: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mer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A3B3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D088" w14:textId="50C4FF89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EEAF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A463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4AB3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7B9B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ED8F" w14:textId="055C04AD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515A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D1B1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C65DB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C2B8B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02842" w:rsidRPr="00E26C3F" w14:paraId="0AD1F23A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4B63F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7564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Rhine-</w:t>
            </w: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pha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4363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006F" w14:textId="53C9C930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8980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D1E8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AC64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3C96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328B" w14:textId="239353F4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AF21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340B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C91F1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7C01E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2842" w:rsidRPr="00E26C3F" w14:paraId="4564D55F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65ECE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E678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einland-Palat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5712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2055" w14:textId="6C24AE04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5212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3350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5570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6735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1499" w14:textId="415485B2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2DB3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14C8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45E6C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72149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02842" w:rsidRPr="00E26C3F" w14:paraId="102B2A95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A6DE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59A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a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9650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66CF" w14:textId="4146B48C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F4D4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5CDB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105B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41E2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583D" w14:textId="3A0C2B50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ED88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5E49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1A2B0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B1400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02842" w:rsidRPr="00E26C3F" w14:paraId="5D08CF20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D3CDD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E6F8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xo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752A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8128" w14:textId="4800C82F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BE82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7F68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8E20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3731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3D47" w14:textId="39923E2A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848B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815F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C8EDF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1ED49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02842" w:rsidRPr="00E26C3F" w14:paraId="794FCBA7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EF503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4DA2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xony</w:t>
            </w:r>
            <w:proofErr w:type="spellEnd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nh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F5A6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CB2D" w14:textId="1C595991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7071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5287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D6B6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3DE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5050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DFDB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C9BF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4C30E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BAD9A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2842" w:rsidRPr="00E26C3F" w14:paraId="2F6A1FF1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4B64A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E8A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leswig-Hol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6294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90AB" w14:textId="349BEBA2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E635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6349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ADCD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79DA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54A6" w14:textId="36B0E49E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1D7A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9B7F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8C1FD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700E5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2842" w:rsidRPr="00E26C3F" w14:paraId="0B634E45" w14:textId="77777777" w:rsidTr="0070284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55836B9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0656" w14:textId="77777777" w:rsidR="00702842" w:rsidRPr="0018773C" w:rsidRDefault="00702842" w:rsidP="007028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urin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F4C0" w14:textId="77777777" w:rsidR="00702842" w:rsidRPr="0018773C" w:rsidRDefault="00702842" w:rsidP="00702842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259E" w14:textId="062F20C5" w:rsidR="00702842" w:rsidRPr="0018773C" w:rsidRDefault="00702842" w:rsidP="00702842">
            <w:pPr>
              <w:tabs>
                <w:tab w:val="decimal" w:pos="33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FD42" w14:textId="77777777" w:rsidR="00702842" w:rsidRPr="0018773C" w:rsidRDefault="00702842" w:rsidP="00702842">
            <w:pPr>
              <w:tabs>
                <w:tab w:val="decimal" w:pos="304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A52B" w14:textId="77777777" w:rsidR="00702842" w:rsidRPr="0018773C" w:rsidRDefault="00702842" w:rsidP="00702842">
            <w:pPr>
              <w:tabs>
                <w:tab w:val="decimal" w:pos="19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3471" w14:textId="77777777" w:rsidR="00702842" w:rsidRPr="0018773C" w:rsidRDefault="00702842" w:rsidP="00702842">
            <w:pPr>
              <w:tabs>
                <w:tab w:val="decimal" w:pos="443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BA61" w14:textId="77777777" w:rsidR="00702842" w:rsidRPr="0018773C" w:rsidRDefault="00702842" w:rsidP="00702842">
            <w:pPr>
              <w:tabs>
                <w:tab w:val="decimal" w:pos="48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E13A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1436" w14:textId="77777777" w:rsidR="00702842" w:rsidRPr="0018773C" w:rsidRDefault="00702842" w:rsidP="00702842">
            <w:pPr>
              <w:tabs>
                <w:tab w:val="decimal" w:pos="27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208E" w14:textId="77777777" w:rsidR="00702842" w:rsidRPr="0018773C" w:rsidRDefault="00702842" w:rsidP="00702842">
            <w:pPr>
              <w:tabs>
                <w:tab w:val="decimal" w:pos="18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12F7F3F" w14:textId="77777777" w:rsidR="00702842" w:rsidRPr="0018773C" w:rsidRDefault="00702842" w:rsidP="00702842">
            <w:pPr>
              <w:tabs>
                <w:tab w:val="decimal" w:pos="2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314650" w14:textId="77777777" w:rsidR="00702842" w:rsidRPr="0018773C" w:rsidRDefault="00702842" w:rsidP="00702842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7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2842" w:rsidRPr="00E26C3F" w14:paraId="1689D6A3" w14:textId="77777777" w:rsidTr="00702842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BE736C" w14:textId="77777777" w:rsidR="00702842" w:rsidRPr="00E26C3F" w:rsidRDefault="00702842" w:rsidP="00702842">
            <w:pPr>
              <w:spacing w:before="60" w:after="60"/>
              <w:ind w:left="60" w:right="60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E594" w14:textId="77777777" w:rsidR="00702842" w:rsidRPr="00E26C3F" w:rsidRDefault="00702842" w:rsidP="00702842">
            <w:pPr>
              <w:spacing w:before="60" w:after="60"/>
              <w:ind w:right="60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rmany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Tot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359B" w14:textId="77777777" w:rsidR="00702842" w:rsidRPr="00E26C3F" w:rsidRDefault="00702842" w:rsidP="00702842">
            <w:pPr>
              <w:tabs>
                <w:tab w:val="decimal" w:pos="96"/>
                <w:tab w:val="decimal" w:pos="385"/>
                <w:tab w:val="decimal" w:pos="521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75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6927" w14:textId="4494FFFE" w:rsidR="00702842" w:rsidRPr="00E26C3F" w:rsidRDefault="00702842" w:rsidP="00702842">
            <w:pPr>
              <w:tabs>
                <w:tab w:val="decimal" w:pos="330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</w:t>
            </w: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E1F3" w14:textId="77777777" w:rsidR="00702842" w:rsidRPr="00E26C3F" w:rsidRDefault="00702842" w:rsidP="00702842">
            <w:pPr>
              <w:tabs>
                <w:tab w:val="decimal" w:pos="304"/>
                <w:tab w:val="decimal" w:pos="448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E684" w14:textId="77777777" w:rsidR="00702842" w:rsidRPr="00E26C3F" w:rsidRDefault="00702842" w:rsidP="00702842">
            <w:pPr>
              <w:tabs>
                <w:tab w:val="decimal" w:pos="190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3B7C" w14:textId="77777777" w:rsidR="00702842" w:rsidRPr="00E26C3F" w:rsidRDefault="00702842" w:rsidP="00702842">
            <w:pPr>
              <w:tabs>
                <w:tab w:val="decimal" w:pos="411"/>
                <w:tab w:val="decimal" w:pos="443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2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C7DC" w14:textId="77777777" w:rsidR="00702842" w:rsidRPr="00E26C3F" w:rsidRDefault="00702842" w:rsidP="00702842">
            <w:pPr>
              <w:tabs>
                <w:tab w:val="decimal" w:pos="488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3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0529" w14:textId="2831C4B0" w:rsidR="00702842" w:rsidRPr="00E26C3F" w:rsidRDefault="00702842" w:rsidP="00702842">
            <w:pPr>
              <w:tabs>
                <w:tab w:val="decimal" w:pos="0"/>
                <w:tab w:val="decimal" w:pos="88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</w:t>
            </w: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BF40" w14:textId="77777777" w:rsidR="00702842" w:rsidRPr="00E26C3F" w:rsidRDefault="00702842" w:rsidP="00702842">
            <w:pPr>
              <w:tabs>
                <w:tab w:val="decimal" w:pos="270"/>
                <w:tab w:val="decimal" w:pos="339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CD6C" w14:textId="77777777" w:rsidR="00702842" w:rsidRPr="00E26C3F" w:rsidRDefault="00702842" w:rsidP="00702842">
            <w:pPr>
              <w:tabs>
                <w:tab w:val="decimal" w:pos="186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8C3DAA" w14:textId="77777777" w:rsidR="00702842" w:rsidRPr="00E26C3F" w:rsidRDefault="00702842" w:rsidP="00702842">
            <w:pPr>
              <w:tabs>
                <w:tab w:val="decimal" w:pos="26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267602" w14:textId="77777777" w:rsidR="00702842" w:rsidRPr="00E26C3F" w:rsidRDefault="00702842" w:rsidP="00702842">
            <w:pPr>
              <w:tabs>
                <w:tab w:val="decimal" w:pos="0"/>
              </w:tabs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26C3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40FBEFA0" w14:textId="77777777" w:rsidR="000A2E8B" w:rsidRPr="008D238F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2E462C"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9221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</w:p>
    <w:p w14:paraId="1C24A0BF" w14:textId="77777777" w:rsidR="000A2E8B" w:rsidRPr="00CE79A1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378E23" w14:textId="22B51C46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  <w:r w:rsidRPr="00CE79A1">
        <w:rPr>
          <w:rFonts w:ascii="Times New Roman" w:hAnsi="Times New Roman" w:cs="Times New Roman"/>
          <w:lang w:val="en-GB"/>
        </w:rPr>
        <w:t xml:space="preserve">This is a Multimedia Appendix to a full manuscript published in the J Med Internet Res. For full copyright and citation information see </w:t>
      </w:r>
      <w:hyperlink r:id="rId5" w:history="1">
        <w:r w:rsidR="00953869">
          <w:rPr>
            <w:rStyle w:val="Hyperlink"/>
            <w:rFonts w:ascii="Times New Roman" w:hAnsi="Times New Roman" w:cs="Times New Roman"/>
            <w:lang w:val="en-GB"/>
          </w:rPr>
          <w:t>http://dx.doi.org/10.2196/26385</w:t>
        </w:r>
      </w:hyperlink>
    </w:p>
    <w:p w14:paraId="2254AAE2" w14:textId="77777777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</w:p>
    <w:p w14:paraId="252C7599" w14:textId="2E29FBD3" w:rsidR="000739B9" w:rsidRPr="005009B0" w:rsidRDefault="005009B0" w:rsidP="000739B9">
      <w:pPr>
        <w:spacing w:after="240" w:line="240" w:lineRule="auto"/>
        <w:jc w:val="both"/>
        <w:rPr>
          <w:noProof/>
          <w:lang w:val="en-GB"/>
        </w:rPr>
      </w:pPr>
      <w:bookmarkStart w:id="0" w:name="_Hlk53437938"/>
      <w:bookmarkStart w:id="1" w:name="_Hlk53151018"/>
      <w:bookmarkStart w:id="2" w:name="_Hlk53151019"/>
      <w:r w:rsidRPr="005009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mmary statistics for population number and density, </w:t>
      </w:r>
      <w:r w:rsidR="008D255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5009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mulative infection and incidence rates for all federal states and Germany</w:t>
      </w:r>
    </w:p>
    <w:p w14:paraId="35A82BB9" w14:textId="77777777" w:rsidR="005009B0" w:rsidRDefault="005009B0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A23A71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A8B98C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E3080D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B8AC8C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C037D2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2A5FA3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A3BCDD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916384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A3BB1B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4DFA43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86B521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DF9631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bookmarkEnd w:id="1"/>
    <w:bookmarkEnd w:id="2"/>
    <w:p w14:paraId="0891C287" w14:textId="77777777" w:rsidR="000739B9" w:rsidRPr="00B51862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739B9" w:rsidRPr="00B51862" w:rsidSect="000739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8B"/>
    <w:rsid w:val="000739B9"/>
    <w:rsid w:val="000A2E8B"/>
    <w:rsid w:val="002C068D"/>
    <w:rsid w:val="002E462C"/>
    <w:rsid w:val="003B303C"/>
    <w:rsid w:val="005009B0"/>
    <w:rsid w:val="005F6282"/>
    <w:rsid w:val="006859EC"/>
    <w:rsid w:val="00702842"/>
    <w:rsid w:val="008D2554"/>
    <w:rsid w:val="0092218B"/>
    <w:rsid w:val="00953869"/>
    <w:rsid w:val="00CC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FC516"/>
  <w15:chartTrackingRefBased/>
  <w15:docId w15:val="{0AA36E49-4EA8-4264-80B7-DDD3C1AD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E8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2E8B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A2E8B"/>
  </w:style>
  <w:style w:type="character" w:styleId="Hyperlink">
    <w:name w:val="Hyperlink"/>
    <w:basedOn w:val="Absatz-Standardschriftart"/>
    <w:uiPriority w:val="99"/>
    <w:unhideWhenUsed/>
    <w:rsid w:val="000A2E8B"/>
    <w:rPr>
      <w:color w:val="0563C1" w:themeColor="hyperlink"/>
      <w:u w:val="single"/>
    </w:rPr>
  </w:style>
  <w:style w:type="character" w:customStyle="1" w:styleId="acopre">
    <w:name w:val="acopre"/>
    <w:basedOn w:val="Absatz-Standardschriftart"/>
    <w:rsid w:val="000A2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263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4407F-3784-4F22-942E-EA74F45E9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otter</dc:creator>
  <cp:keywords/>
  <dc:description/>
  <cp:lastModifiedBy>Dominik Rotter</cp:lastModifiedBy>
  <cp:revision>4</cp:revision>
  <dcterms:created xsi:type="dcterms:W3CDTF">2021-04-23T13:22:00Z</dcterms:created>
  <dcterms:modified xsi:type="dcterms:W3CDTF">2021-05-02T12:12:00Z</dcterms:modified>
</cp:coreProperties>
</file>